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5F0B893" w:rsidR="00FB3483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83321FC" w:rsidR="00FB3483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8BFB754" w:rsidR="00FB3483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FD4CE54" w:rsidR="00FB3483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65BB95D" w:rsidR="00FB3483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96E4526" w:rsidR="00FB3483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3E3478E" w:rsidR="00FB3483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7899A8F" w:rsidR="00FB3483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BACBBE4" w:rsidR="00930A31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BEC0803" w:rsidR="00930A31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0FCE3D0" w:rsidR="00077B44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6E6D0A8" w:rsidR="00077B44" w:rsidRPr="006637FF" w:rsidRDefault="00604FEF" w:rsidP="00604FE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0757C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A9A494" w14:textId="77777777" w:rsidR="000757C8" w:rsidRDefault="000757C8">
      <w:r>
        <w:separator/>
      </w:r>
    </w:p>
  </w:endnote>
  <w:endnote w:type="continuationSeparator" w:id="0">
    <w:p w14:paraId="2EF9F454" w14:textId="77777777" w:rsidR="000757C8" w:rsidRDefault="00075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9F0ED2" w14:textId="77777777" w:rsidR="000757C8" w:rsidRDefault="000757C8">
      <w:r>
        <w:separator/>
      </w:r>
    </w:p>
  </w:footnote>
  <w:footnote w:type="continuationSeparator" w:id="0">
    <w:p w14:paraId="04E87C25" w14:textId="77777777" w:rsidR="000757C8" w:rsidRDefault="000757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27A29B9E" w:rsidR="00947707" w:rsidRPr="00930A31" w:rsidRDefault="00685C8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21752F4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57C8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04FEF"/>
    <w:rsid w:val="006637FF"/>
    <w:rsid w:val="00685C80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1</Words>
  <Characters>1545</Characters>
  <Application>Microsoft Office Word</Application>
  <DocSecurity>0</DocSecurity>
  <Lines>77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harifah maziah</cp:lastModifiedBy>
  <cp:revision>3</cp:revision>
  <cp:lastPrinted>2020-11-24T03:02:00Z</cp:lastPrinted>
  <dcterms:created xsi:type="dcterms:W3CDTF">2024-04-16T14:48:00Z</dcterms:created>
  <dcterms:modified xsi:type="dcterms:W3CDTF">2024-04-1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d6477ef7adbb0352df22d767ad8df205279cfd9dad079fca74580f907931c2</vt:lpwstr>
  </property>
</Properties>
</file>